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Additional file 3 GO term</w:t>
      </w:r>
      <w:r>
        <w:rPr>
          <w:b/>
          <w:sz w:val="24"/>
        </w:rPr>
        <w:t>s</w:t>
      </w:r>
      <w:r>
        <w:rPr>
          <w:b/>
          <w:sz w:val="24"/>
        </w:rPr>
        <w:t xml:space="preserve"> of </w:t>
      </w:r>
      <w:r>
        <w:rPr>
          <w:b/>
          <w:sz w:val="24"/>
        </w:rPr>
        <w:t xml:space="preserve">genes </w:t>
      </w:r>
      <w:r>
        <w:rPr>
          <w:b/>
          <w:sz w:val="24"/>
        </w:rPr>
        <w:t>up-</w:t>
      </w:r>
      <w:r>
        <w:rPr>
          <w:b/>
          <w:sz w:val="24"/>
        </w:rPr>
        <w:t>regulated</w:t>
      </w:r>
      <w:r>
        <w:rPr>
          <w:b/>
          <w:sz w:val="24"/>
        </w:rPr>
        <w:t xml:space="preserve"> under heat stres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24"/>
        <w:gridCol w:w="3818"/>
        <w:gridCol w:w="1179"/>
        <w:gridCol w:w="1064"/>
        <w:gridCol w:w="1021"/>
        <w:gridCol w:w="941"/>
      </w:tblGrid>
      <w:tr>
        <w:trPr/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 term Ontology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tology</w:t>
            </w:r>
          </w:p>
        </w:tc>
        <w:tc>
          <w:tcPr>
            <w:tcW w:w="38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in input list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in BG/Ref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60590</w:t>
            </w:r>
          </w:p>
        </w:tc>
        <w:tc>
          <w:tcPr>
            <w:tcW w:w="10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F </w:t>
            </w:r>
          </w:p>
        </w:tc>
        <w:tc>
          <w:tcPr>
            <w:tcW w:w="38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ATPase regulator activity</w:t>
            </w:r>
          </w:p>
        </w:tc>
        <w:tc>
          <w:tcPr>
            <w:tcW w:w="117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 </w:t>
            </w:r>
          </w:p>
        </w:tc>
        <w:tc>
          <w:tcPr>
            <w:tcW w:w="10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2 </w:t>
            </w:r>
          </w:p>
        </w:tc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.7e-08 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3.3e-06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5108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F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haperone binding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.7e-0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3.3e-06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GO:0031072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F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heat shock protein binding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4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6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.5e-0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8.3e-0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GO:0003735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F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structural constituent of ribosom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3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43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.7e-0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016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0519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F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structural molecule activity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4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507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.8e-0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052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5108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F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unfolded protein binding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5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0.0004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2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0573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ytoplasm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59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165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3.3e-1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4e-1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444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ytoplasmic par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46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93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.8e-1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1.7e-08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0573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mitochondr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5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2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.9e-0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1.1e-0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3052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ribonucleoprotein complex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2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476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.1e-0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6.3e-06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442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intracellular par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77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249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e-0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1.4e-0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442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mitochondrial part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1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0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9.3e-0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1.9e-0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0584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ribosom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3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43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.7e-0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2.8e-0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0562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intracellular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92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331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4.6e-0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6.9e-0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323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intracellular non-membrane-bounded organell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5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0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3.7e-0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044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322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non-membrane-bounded organell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25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0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3.7e-0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044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3197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membrane-enclosed lumen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7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6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e-0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05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322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intracellular organell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5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91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.1e-0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05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322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organell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56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91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6.1e-0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05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GO:0005740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mitochondrial envelop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8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0.0001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3299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macromolecular complex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3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145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0.000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22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4446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ell part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31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568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0.0003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22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0562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ell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31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568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0.0003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22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GO:0031967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organelle envelop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8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1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0.0005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038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GO:003197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envelope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8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14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0.002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0.01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442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/>
              <w:t xml:space="preserve">C 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/>
            </w:pPr>
            <w:r>
              <w:rPr/>
              <w:t xml:space="preserve">organelle part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 xml:space="preserve">15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 xml:space="preserve">446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/>
            </w:pPr>
            <w:r>
              <w:rPr/>
              <w:t xml:space="preserve">0.008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0.048</w:t>
            </w:r>
          </w:p>
        </w:tc>
      </w:tr>
      <w:tr>
        <w:trPr/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:0044446 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</w:p>
        </w:tc>
        <w:tc>
          <w:tcPr>
            <w:tcW w:w="38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tracellular organelle part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 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46 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83 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48</w:t>
            </w:r>
          </w:p>
        </w:tc>
      </w:tr>
    </w:tbl>
    <w:p>
      <w:pPr>
        <w:pStyle w:val="Normal"/>
        <w:rPr/>
      </w:pPr>
      <w:r>
        <w:rPr/>
        <w:t xml:space="preserve">F </w:t>
      </w:r>
      <w:r>
        <w:rPr/>
        <w:t>represent</w:t>
      </w:r>
      <w:r>
        <w:rPr/>
        <w:t xml:space="preserve">s </w:t>
      </w:r>
      <w:r>
        <w:rPr/>
        <w:t>molecular</w:t>
      </w:r>
      <w:r>
        <w:rPr/>
        <w:t xml:space="preserve"> function; C </w:t>
      </w:r>
      <w:r>
        <w:rPr/>
        <w:t>represent</w:t>
      </w:r>
      <w:r>
        <w:rPr/>
        <w:t xml:space="preserve">s </w:t>
      </w:r>
      <w:r>
        <w:rPr/>
        <w:t>cellular component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663" w:right="663" w:gutter="0" w:header="0" w:top="873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6:59:00Z</dcterms:created>
  <dc:creator>USER</dc:creator>
  <dc:description/>
  <cp:keywords/>
  <dc:language>en-US</dc:language>
  <cp:lastModifiedBy>USER</cp:lastModifiedBy>
  <dcterms:modified xsi:type="dcterms:W3CDTF">2014-04-10T12:39:00Z</dcterms:modified>
  <cp:revision>11</cp:revision>
  <dc:subject/>
  <dc:title/>
</cp:coreProperties>
</file>